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6B689" w14:textId="1403F2F3" w:rsidR="00705B99" w:rsidRPr="00705B99" w:rsidRDefault="00705B99" w:rsidP="00705B99">
      <w:pPr>
        <w:spacing w:line="240" w:lineRule="auto"/>
        <w:jc w:val="left"/>
      </w:pPr>
      <w:r w:rsidRPr="00705B99">
        <w:t xml:space="preserve"> </w:t>
      </w:r>
      <w:r w:rsidR="00455915" w:rsidRPr="00455915">
        <w:rPr>
          <w:noProof/>
        </w:rPr>
        <w:drawing>
          <wp:inline distT="0" distB="0" distL="0" distR="0" wp14:anchorId="17A1868B" wp14:editId="240DE06A">
            <wp:extent cx="5615940" cy="3351530"/>
            <wp:effectExtent l="0" t="0" r="3810" b="127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3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9FF86" w14:textId="62220714" w:rsidR="00705B99" w:rsidRDefault="00705B99">
      <w:pPr>
        <w:spacing w:line="240" w:lineRule="auto"/>
        <w:jc w:val="left"/>
        <w:rPr>
          <w:rFonts w:ascii="Arial" w:hAnsi="Arial" w:cs="Arial"/>
        </w:rPr>
      </w:pPr>
      <w:r w:rsidRPr="00381A7B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381A7B">
        <w:rPr>
          <w:rFonts w:ascii="Arial" w:hAnsi="Arial" w:cs="Arial"/>
          <w:b/>
          <w:bCs/>
        </w:rPr>
        <w:t xml:space="preserve">. </w:t>
      </w:r>
      <w:r w:rsidRPr="00381A7B">
        <w:rPr>
          <w:rFonts w:ascii="Arial" w:hAnsi="Arial" w:cs="Arial"/>
        </w:rPr>
        <w:t>Table with</w:t>
      </w:r>
      <w:r w:rsidR="00B920E3">
        <w:rPr>
          <w:rFonts w:ascii="Arial" w:hAnsi="Arial" w:cs="Arial"/>
        </w:rPr>
        <w:t xml:space="preserve"> C</w:t>
      </w:r>
      <w:r w:rsidR="00B920E3" w:rsidRPr="00705B99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 xml:space="preserve"> </w:t>
      </w:r>
      <w:r w:rsidR="00B920E3">
        <w:rPr>
          <w:rFonts w:ascii="Arial" w:hAnsi="Arial" w:cs="Arial"/>
        </w:rPr>
        <w:t xml:space="preserve">and </w:t>
      </w:r>
      <w:proofErr w:type="spellStart"/>
      <w:r>
        <w:rPr>
          <w:rFonts w:ascii="Arial" w:hAnsi="Arial" w:cs="Arial"/>
        </w:rPr>
        <w:t>ΔC</w:t>
      </w:r>
      <w:r w:rsidRPr="00705B99">
        <w:rPr>
          <w:rFonts w:ascii="Arial" w:hAnsi="Arial" w:cs="Arial"/>
          <w:vertAlign w:val="subscript"/>
        </w:rPr>
        <w:t>t</w:t>
      </w:r>
      <w:proofErr w:type="spellEnd"/>
      <w:r>
        <w:rPr>
          <w:rFonts w:ascii="Arial" w:hAnsi="Arial" w:cs="Arial"/>
        </w:rPr>
        <w:t xml:space="preserve"> values for </w:t>
      </w:r>
      <w:r w:rsidR="00E64651">
        <w:rPr>
          <w:rFonts w:ascii="Arial" w:hAnsi="Arial" w:cs="Arial"/>
        </w:rPr>
        <w:t xml:space="preserve">samples utilized in Figure </w:t>
      </w:r>
      <w:r w:rsidR="00E05EA1">
        <w:rPr>
          <w:rFonts w:ascii="Arial" w:hAnsi="Arial" w:cs="Arial"/>
        </w:rPr>
        <w:t>3</w:t>
      </w:r>
      <w:r w:rsidR="00E64651">
        <w:rPr>
          <w:rFonts w:ascii="Arial" w:hAnsi="Arial" w:cs="Arial"/>
        </w:rPr>
        <w:t>.</w:t>
      </w:r>
      <w:r w:rsidR="00A24D29">
        <w:rPr>
          <w:rFonts w:ascii="Arial" w:hAnsi="Arial" w:cs="Arial"/>
        </w:rPr>
        <w:t xml:space="preserve"> This table contains both raw data and adjusted data. </w:t>
      </w:r>
      <w:r w:rsidR="00E646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 w:type="page"/>
      </w:r>
    </w:p>
    <w:p w14:paraId="0BD5DA0B" w14:textId="08479497" w:rsidR="006C7DC6" w:rsidRPr="00381A7B" w:rsidRDefault="005452B7" w:rsidP="006C7DC6">
      <w:pPr>
        <w:spacing w:line="240" w:lineRule="auto"/>
        <w:jc w:val="center"/>
        <w:rPr>
          <w:rFonts w:ascii="Arial" w:hAnsi="Arial" w:cs="Arial"/>
        </w:rPr>
      </w:pPr>
      <w:r w:rsidRPr="00381A7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049A04E1" wp14:editId="258A6BDA">
            <wp:simplePos x="0" y="0"/>
            <wp:positionH relativeFrom="column">
              <wp:posOffset>725665</wp:posOffset>
            </wp:positionH>
            <wp:positionV relativeFrom="paragraph">
              <wp:posOffset>96116</wp:posOffset>
            </wp:positionV>
            <wp:extent cx="3983589" cy="511506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589" cy="511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200BB3" w14:textId="3F8B85A1" w:rsidR="006C7DC6" w:rsidRPr="00381A7B" w:rsidRDefault="006C7DC6" w:rsidP="006C7DC6">
      <w:pPr>
        <w:spacing w:line="240" w:lineRule="auto"/>
        <w:jc w:val="center"/>
        <w:rPr>
          <w:rFonts w:ascii="Arial" w:hAnsi="Arial" w:cs="Arial"/>
        </w:rPr>
      </w:pPr>
    </w:p>
    <w:p w14:paraId="14602706" w14:textId="030533F4" w:rsidR="006C7DC6" w:rsidRPr="00381A7B" w:rsidRDefault="006C7DC6" w:rsidP="006C7DC6">
      <w:pPr>
        <w:spacing w:line="240" w:lineRule="auto"/>
        <w:rPr>
          <w:rFonts w:ascii="Arial" w:hAnsi="Arial" w:cs="Arial"/>
        </w:rPr>
      </w:pPr>
    </w:p>
    <w:p w14:paraId="79A6CAD0" w14:textId="09A696A2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56ED7A0D" w14:textId="1D4F0BBF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7C82554E" w14:textId="789C2965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19ECF637" w14:textId="31A0FC24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07F5B45E" w14:textId="2063DAB5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31CA05D5" w14:textId="411A7C3E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301D37A2" w14:textId="34716ABF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7E18E68B" w14:textId="3CF408CD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7902669A" w14:textId="6C2722BF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346CDC85" w14:textId="7D0539FB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4C8E5F46" w14:textId="77E259AE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419767E4" w14:textId="71F31983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1626B9A4" w14:textId="13119AD9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256E3C4B" w14:textId="28747F08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183A246F" w14:textId="394A8A93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7BB309AF" w14:textId="231F4696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01E3AAE2" w14:textId="13473053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2D159C9F" w14:textId="4B405581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7E1D0762" w14:textId="5A9436EB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030BB582" w14:textId="5CB43FBE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09FE3AA9" w14:textId="7FFD9ECD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3FC22E2F" w14:textId="01297CEE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2FAA67FD" w14:textId="4E3627E9" w:rsidR="005452B7" w:rsidRPr="00381A7B" w:rsidRDefault="005452B7" w:rsidP="006C7DC6">
      <w:pPr>
        <w:spacing w:line="240" w:lineRule="auto"/>
        <w:rPr>
          <w:rFonts w:ascii="Arial" w:hAnsi="Arial" w:cs="Arial"/>
        </w:rPr>
      </w:pPr>
    </w:p>
    <w:p w14:paraId="4B6CE6E5" w14:textId="79EF00D8" w:rsidR="002B53A2" w:rsidRPr="00775CC8" w:rsidRDefault="005452B7" w:rsidP="00775CC8">
      <w:pPr>
        <w:spacing w:line="240" w:lineRule="auto"/>
        <w:rPr>
          <w:rFonts w:ascii="Arial" w:hAnsi="Arial" w:cs="Arial"/>
          <w:b/>
          <w:bCs/>
        </w:rPr>
      </w:pPr>
      <w:r w:rsidRPr="00381A7B">
        <w:rPr>
          <w:rFonts w:ascii="Arial" w:hAnsi="Arial" w:cs="Arial"/>
          <w:b/>
          <w:bCs/>
        </w:rPr>
        <w:t xml:space="preserve">Supplementary Table </w:t>
      </w:r>
      <w:r w:rsidR="00705B99">
        <w:rPr>
          <w:rFonts w:ascii="Arial" w:hAnsi="Arial" w:cs="Arial"/>
          <w:b/>
          <w:bCs/>
        </w:rPr>
        <w:t>2</w:t>
      </w:r>
      <w:r w:rsidRPr="00381A7B">
        <w:rPr>
          <w:rFonts w:ascii="Arial" w:hAnsi="Arial" w:cs="Arial"/>
          <w:b/>
          <w:bCs/>
        </w:rPr>
        <w:t xml:space="preserve">. </w:t>
      </w:r>
      <w:r w:rsidRPr="00381A7B">
        <w:rPr>
          <w:rFonts w:ascii="Arial" w:hAnsi="Arial" w:cs="Arial"/>
        </w:rPr>
        <w:t xml:space="preserve">Table with raw expression values utilized in the creation of Figures 3 and 4.  If no fluorescence adjusting occurred, this visual yes/no expression is the greatest level of </w:t>
      </w:r>
      <w:r w:rsidR="00020D50" w:rsidRPr="00381A7B">
        <w:rPr>
          <w:rFonts w:ascii="Arial" w:hAnsi="Arial" w:cs="Arial"/>
        </w:rPr>
        <w:t xml:space="preserve">analytical power that qPCR would provide. </w:t>
      </w:r>
    </w:p>
    <w:sectPr w:rsidR="002B53A2" w:rsidRPr="00775CC8" w:rsidSect="00185802"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1FBF8" w14:textId="77777777" w:rsidR="0012315E" w:rsidRDefault="0012315E">
      <w:pPr>
        <w:spacing w:line="240" w:lineRule="auto"/>
      </w:pPr>
      <w:r>
        <w:separator/>
      </w:r>
    </w:p>
  </w:endnote>
  <w:endnote w:type="continuationSeparator" w:id="0">
    <w:p w14:paraId="5CDBAC32" w14:textId="77777777" w:rsidR="0012315E" w:rsidRDefault="0012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C3FA8E" w14:textId="77777777" w:rsidR="005D4712" w:rsidRPr="00281E6E" w:rsidRDefault="005D4712" w:rsidP="002E3E3C">
    <w:pPr>
      <w:spacing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6469C" w14:textId="6E9AD0F5" w:rsidR="005D4712" w:rsidRPr="00372FCD" w:rsidRDefault="005D4712" w:rsidP="0056172D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6650A" w14:textId="77777777" w:rsidR="0012315E" w:rsidRDefault="0012315E">
      <w:pPr>
        <w:spacing w:line="240" w:lineRule="auto"/>
      </w:pPr>
      <w:r>
        <w:separator/>
      </w:r>
    </w:p>
  </w:footnote>
  <w:footnote w:type="continuationSeparator" w:id="0">
    <w:p w14:paraId="15F1D1B2" w14:textId="77777777" w:rsidR="0012315E" w:rsidRDefault="00123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58308E" w14:textId="1E4877C8" w:rsidR="005D4712" w:rsidRPr="00435AE0" w:rsidRDefault="005D4712" w:rsidP="0056172D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DE7EB7" w14:textId="57C7CCEA" w:rsidR="005D4712" w:rsidRDefault="005D4712" w:rsidP="002E3E3C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5C4D51BF" wp14:editId="7CE8B98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1D4003F" w14:textId="0334B5CD" w:rsidR="005D4712" w:rsidRDefault="005D4712" w:rsidP="002E3E3C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4D51B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21D4003F" w14:textId="0334B5CD" w:rsidR="00177DB8" w:rsidRDefault="00177DB8" w:rsidP="002E3E3C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54B21"/>
    <w:multiLevelType w:val="hybridMultilevel"/>
    <w:tmpl w:val="1B840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67E71"/>
    <w:multiLevelType w:val="hybridMultilevel"/>
    <w:tmpl w:val="F7C25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E3C82826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FC782966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080364"/>
    <w:multiLevelType w:val="hybridMultilevel"/>
    <w:tmpl w:val="1B840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8708B7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E17132F"/>
    <w:multiLevelType w:val="hybridMultilevel"/>
    <w:tmpl w:val="48AEB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4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BD"/>
    <w:rsid w:val="0000099C"/>
    <w:rsid w:val="00016681"/>
    <w:rsid w:val="00020D50"/>
    <w:rsid w:val="00025481"/>
    <w:rsid w:val="00026168"/>
    <w:rsid w:val="00052D69"/>
    <w:rsid w:val="000537AC"/>
    <w:rsid w:val="00057970"/>
    <w:rsid w:val="000663D9"/>
    <w:rsid w:val="00071555"/>
    <w:rsid w:val="000751F2"/>
    <w:rsid w:val="00081893"/>
    <w:rsid w:val="00081AF0"/>
    <w:rsid w:val="0009557B"/>
    <w:rsid w:val="00095E5C"/>
    <w:rsid w:val="00095EA0"/>
    <w:rsid w:val="000A78BB"/>
    <w:rsid w:val="000B5D7D"/>
    <w:rsid w:val="000C6018"/>
    <w:rsid w:val="000C7D85"/>
    <w:rsid w:val="000D2417"/>
    <w:rsid w:val="000D481A"/>
    <w:rsid w:val="000D6E6F"/>
    <w:rsid w:val="000F3DBD"/>
    <w:rsid w:val="00107734"/>
    <w:rsid w:val="00111AD8"/>
    <w:rsid w:val="00114E9B"/>
    <w:rsid w:val="0012315E"/>
    <w:rsid w:val="0013588E"/>
    <w:rsid w:val="00141213"/>
    <w:rsid w:val="0014233D"/>
    <w:rsid w:val="00153ED2"/>
    <w:rsid w:val="0015507B"/>
    <w:rsid w:val="001550F0"/>
    <w:rsid w:val="00156DC8"/>
    <w:rsid w:val="0017339E"/>
    <w:rsid w:val="0017778E"/>
    <w:rsid w:val="00177DB8"/>
    <w:rsid w:val="00185802"/>
    <w:rsid w:val="001A15D2"/>
    <w:rsid w:val="001A33EF"/>
    <w:rsid w:val="001B0BBC"/>
    <w:rsid w:val="001B3F88"/>
    <w:rsid w:val="001C73EE"/>
    <w:rsid w:val="001E2AEB"/>
    <w:rsid w:val="001E7728"/>
    <w:rsid w:val="001F19DA"/>
    <w:rsid w:val="001F2787"/>
    <w:rsid w:val="001F7679"/>
    <w:rsid w:val="00201222"/>
    <w:rsid w:val="00210211"/>
    <w:rsid w:val="00211DA3"/>
    <w:rsid w:val="002128D2"/>
    <w:rsid w:val="00220AAF"/>
    <w:rsid w:val="002243FE"/>
    <w:rsid w:val="00227895"/>
    <w:rsid w:val="00231E3B"/>
    <w:rsid w:val="00236C44"/>
    <w:rsid w:val="00240A72"/>
    <w:rsid w:val="00242890"/>
    <w:rsid w:val="00245E94"/>
    <w:rsid w:val="00254176"/>
    <w:rsid w:val="0026016D"/>
    <w:rsid w:val="002722E9"/>
    <w:rsid w:val="00284105"/>
    <w:rsid w:val="00287AE1"/>
    <w:rsid w:val="00296C69"/>
    <w:rsid w:val="002A20DF"/>
    <w:rsid w:val="002B2E53"/>
    <w:rsid w:val="002B53A2"/>
    <w:rsid w:val="002B6F7C"/>
    <w:rsid w:val="002C40C4"/>
    <w:rsid w:val="002E3E3C"/>
    <w:rsid w:val="002F4325"/>
    <w:rsid w:val="00312690"/>
    <w:rsid w:val="00314162"/>
    <w:rsid w:val="00321D87"/>
    <w:rsid w:val="00326141"/>
    <w:rsid w:val="00332363"/>
    <w:rsid w:val="00345BAD"/>
    <w:rsid w:val="0035508E"/>
    <w:rsid w:val="00356499"/>
    <w:rsid w:val="00364C5E"/>
    <w:rsid w:val="00365A0D"/>
    <w:rsid w:val="00374E36"/>
    <w:rsid w:val="00380B51"/>
    <w:rsid w:val="00381A7B"/>
    <w:rsid w:val="00396A20"/>
    <w:rsid w:val="003A2421"/>
    <w:rsid w:val="003B6285"/>
    <w:rsid w:val="003B6508"/>
    <w:rsid w:val="003C4527"/>
    <w:rsid w:val="003C4602"/>
    <w:rsid w:val="003C466D"/>
    <w:rsid w:val="003C6C83"/>
    <w:rsid w:val="003D54B4"/>
    <w:rsid w:val="003D619B"/>
    <w:rsid w:val="003E5076"/>
    <w:rsid w:val="003F085F"/>
    <w:rsid w:val="003F73CF"/>
    <w:rsid w:val="00401D30"/>
    <w:rsid w:val="004065B6"/>
    <w:rsid w:val="00420FD0"/>
    <w:rsid w:val="00424AA3"/>
    <w:rsid w:val="0043066A"/>
    <w:rsid w:val="00446DBD"/>
    <w:rsid w:val="00455915"/>
    <w:rsid w:val="00457340"/>
    <w:rsid w:val="0046001B"/>
    <w:rsid w:val="00462AF7"/>
    <w:rsid w:val="00471FCB"/>
    <w:rsid w:val="00491E6A"/>
    <w:rsid w:val="004935C5"/>
    <w:rsid w:val="004B4435"/>
    <w:rsid w:val="004B78A2"/>
    <w:rsid w:val="004C21A0"/>
    <w:rsid w:val="004D67DC"/>
    <w:rsid w:val="004F0331"/>
    <w:rsid w:val="00503057"/>
    <w:rsid w:val="00507727"/>
    <w:rsid w:val="00522607"/>
    <w:rsid w:val="00531FFB"/>
    <w:rsid w:val="00534C83"/>
    <w:rsid w:val="00535E2D"/>
    <w:rsid w:val="005452B7"/>
    <w:rsid w:val="0055067E"/>
    <w:rsid w:val="0056172D"/>
    <w:rsid w:val="0056207E"/>
    <w:rsid w:val="00562CEA"/>
    <w:rsid w:val="0056383E"/>
    <w:rsid w:val="00572402"/>
    <w:rsid w:val="005802DA"/>
    <w:rsid w:val="00594B7F"/>
    <w:rsid w:val="005A67C7"/>
    <w:rsid w:val="005B4041"/>
    <w:rsid w:val="005C6818"/>
    <w:rsid w:val="005D2DCB"/>
    <w:rsid w:val="005D31F1"/>
    <w:rsid w:val="005D3578"/>
    <w:rsid w:val="005D403D"/>
    <w:rsid w:val="005D4712"/>
    <w:rsid w:val="005D70B1"/>
    <w:rsid w:val="005E0644"/>
    <w:rsid w:val="005E66D3"/>
    <w:rsid w:val="005F3951"/>
    <w:rsid w:val="005F3B39"/>
    <w:rsid w:val="006358D3"/>
    <w:rsid w:val="00637926"/>
    <w:rsid w:val="00643C24"/>
    <w:rsid w:val="00645DB0"/>
    <w:rsid w:val="00646637"/>
    <w:rsid w:val="00646B88"/>
    <w:rsid w:val="00663145"/>
    <w:rsid w:val="00665894"/>
    <w:rsid w:val="006709C4"/>
    <w:rsid w:val="00692393"/>
    <w:rsid w:val="00694D3F"/>
    <w:rsid w:val="00697443"/>
    <w:rsid w:val="006A7752"/>
    <w:rsid w:val="006B20AE"/>
    <w:rsid w:val="006B4BD3"/>
    <w:rsid w:val="006C3D79"/>
    <w:rsid w:val="006C7DC6"/>
    <w:rsid w:val="006D0EA7"/>
    <w:rsid w:val="006D211B"/>
    <w:rsid w:val="006F4D35"/>
    <w:rsid w:val="006F7C23"/>
    <w:rsid w:val="00705B99"/>
    <w:rsid w:val="00710441"/>
    <w:rsid w:val="007159D2"/>
    <w:rsid w:val="0071666D"/>
    <w:rsid w:val="0072016B"/>
    <w:rsid w:val="00722716"/>
    <w:rsid w:val="00745DBC"/>
    <w:rsid w:val="00747520"/>
    <w:rsid w:val="00750A8D"/>
    <w:rsid w:val="00751FA5"/>
    <w:rsid w:val="007701BD"/>
    <w:rsid w:val="0077280F"/>
    <w:rsid w:val="00774F7D"/>
    <w:rsid w:val="00775CC8"/>
    <w:rsid w:val="007805B8"/>
    <w:rsid w:val="007B73AD"/>
    <w:rsid w:val="007C4C3B"/>
    <w:rsid w:val="008071A0"/>
    <w:rsid w:val="008348DD"/>
    <w:rsid w:val="00836455"/>
    <w:rsid w:val="00842DCC"/>
    <w:rsid w:val="008441D3"/>
    <w:rsid w:val="00845171"/>
    <w:rsid w:val="00865B76"/>
    <w:rsid w:val="008706EA"/>
    <w:rsid w:val="00871D5D"/>
    <w:rsid w:val="008742EC"/>
    <w:rsid w:val="00891698"/>
    <w:rsid w:val="00896956"/>
    <w:rsid w:val="008A01C0"/>
    <w:rsid w:val="008A1642"/>
    <w:rsid w:val="008A3255"/>
    <w:rsid w:val="008B2759"/>
    <w:rsid w:val="008C0D02"/>
    <w:rsid w:val="008C22E8"/>
    <w:rsid w:val="008D7AAF"/>
    <w:rsid w:val="008E0C08"/>
    <w:rsid w:val="008E3719"/>
    <w:rsid w:val="00901C7A"/>
    <w:rsid w:val="00905C5A"/>
    <w:rsid w:val="0095406E"/>
    <w:rsid w:val="00963272"/>
    <w:rsid w:val="0096745A"/>
    <w:rsid w:val="009729C9"/>
    <w:rsid w:val="00972F10"/>
    <w:rsid w:val="00996072"/>
    <w:rsid w:val="009A4C66"/>
    <w:rsid w:val="009A5BDB"/>
    <w:rsid w:val="009A76AD"/>
    <w:rsid w:val="009B05CD"/>
    <w:rsid w:val="009B1C38"/>
    <w:rsid w:val="009C2E7F"/>
    <w:rsid w:val="009D1596"/>
    <w:rsid w:val="009D4C19"/>
    <w:rsid w:val="009F3879"/>
    <w:rsid w:val="009F70E6"/>
    <w:rsid w:val="009F7FDE"/>
    <w:rsid w:val="00A0207E"/>
    <w:rsid w:val="00A064C2"/>
    <w:rsid w:val="00A1367D"/>
    <w:rsid w:val="00A13849"/>
    <w:rsid w:val="00A2337D"/>
    <w:rsid w:val="00A24D29"/>
    <w:rsid w:val="00A326EC"/>
    <w:rsid w:val="00A33CA8"/>
    <w:rsid w:val="00A355C3"/>
    <w:rsid w:val="00A42835"/>
    <w:rsid w:val="00A525D8"/>
    <w:rsid w:val="00A53F6C"/>
    <w:rsid w:val="00A67661"/>
    <w:rsid w:val="00A72538"/>
    <w:rsid w:val="00A72FF0"/>
    <w:rsid w:val="00A81B26"/>
    <w:rsid w:val="00A85F16"/>
    <w:rsid w:val="00AA07B6"/>
    <w:rsid w:val="00AB16D5"/>
    <w:rsid w:val="00AB1AD1"/>
    <w:rsid w:val="00AB53F6"/>
    <w:rsid w:val="00AB5ED5"/>
    <w:rsid w:val="00B23078"/>
    <w:rsid w:val="00B24169"/>
    <w:rsid w:val="00B46713"/>
    <w:rsid w:val="00B52961"/>
    <w:rsid w:val="00B575E2"/>
    <w:rsid w:val="00B66093"/>
    <w:rsid w:val="00B71528"/>
    <w:rsid w:val="00B75D44"/>
    <w:rsid w:val="00B77AF6"/>
    <w:rsid w:val="00B83136"/>
    <w:rsid w:val="00B920E3"/>
    <w:rsid w:val="00BA1CB1"/>
    <w:rsid w:val="00BB28DE"/>
    <w:rsid w:val="00BB3524"/>
    <w:rsid w:val="00BB6220"/>
    <w:rsid w:val="00BB7925"/>
    <w:rsid w:val="00BC6C96"/>
    <w:rsid w:val="00BE0811"/>
    <w:rsid w:val="00BF6744"/>
    <w:rsid w:val="00C04C66"/>
    <w:rsid w:val="00C10B42"/>
    <w:rsid w:val="00C42D1F"/>
    <w:rsid w:val="00C72217"/>
    <w:rsid w:val="00C80CBD"/>
    <w:rsid w:val="00C90F8C"/>
    <w:rsid w:val="00C94CDB"/>
    <w:rsid w:val="00C96305"/>
    <w:rsid w:val="00C96CB1"/>
    <w:rsid w:val="00CC36BC"/>
    <w:rsid w:val="00CC4FD3"/>
    <w:rsid w:val="00CD3A49"/>
    <w:rsid w:val="00CD4894"/>
    <w:rsid w:val="00CE16AD"/>
    <w:rsid w:val="00CE2D0B"/>
    <w:rsid w:val="00CE490E"/>
    <w:rsid w:val="00CE62BF"/>
    <w:rsid w:val="00CE7404"/>
    <w:rsid w:val="00CF0758"/>
    <w:rsid w:val="00CF3B46"/>
    <w:rsid w:val="00CF4AA7"/>
    <w:rsid w:val="00D061EA"/>
    <w:rsid w:val="00D12C9A"/>
    <w:rsid w:val="00D619C4"/>
    <w:rsid w:val="00D90908"/>
    <w:rsid w:val="00DA68B7"/>
    <w:rsid w:val="00DB2353"/>
    <w:rsid w:val="00DC6FDF"/>
    <w:rsid w:val="00DE30E7"/>
    <w:rsid w:val="00DF0112"/>
    <w:rsid w:val="00DF07BD"/>
    <w:rsid w:val="00E05EA1"/>
    <w:rsid w:val="00E513F6"/>
    <w:rsid w:val="00E53B2B"/>
    <w:rsid w:val="00E543F3"/>
    <w:rsid w:val="00E64651"/>
    <w:rsid w:val="00EB28E1"/>
    <w:rsid w:val="00ED0AD2"/>
    <w:rsid w:val="00F04501"/>
    <w:rsid w:val="00F21206"/>
    <w:rsid w:val="00F230CE"/>
    <w:rsid w:val="00F248DE"/>
    <w:rsid w:val="00F255CB"/>
    <w:rsid w:val="00F345DA"/>
    <w:rsid w:val="00F42180"/>
    <w:rsid w:val="00F43463"/>
    <w:rsid w:val="00F5773F"/>
    <w:rsid w:val="00F61535"/>
    <w:rsid w:val="00F61A22"/>
    <w:rsid w:val="00F908F7"/>
    <w:rsid w:val="00F94FAD"/>
    <w:rsid w:val="00F95E37"/>
    <w:rsid w:val="00FA2A8E"/>
    <w:rsid w:val="00FA5F97"/>
    <w:rsid w:val="00FB278E"/>
    <w:rsid w:val="00FC2C15"/>
    <w:rsid w:val="00FC79E4"/>
    <w:rsid w:val="00FD123F"/>
    <w:rsid w:val="00FE1E0D"/>
    <w:rsid w:val="00FF1120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D1DD4"/>
  <w15:chartTrackingRefBased/>
  <w15:docId w15:val="{FC34537B-1D2A-4B93-98E6-7D01B787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8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46B8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46B8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8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8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46B8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8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8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8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646B8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46B88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8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8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88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88"/>
    <w:pPr>
      <w:spacing w:before="120"/>
    </w:pPr>
  </w:style>
  <w:style w:type="paragraph" w:customStyle="1" w:styleId="MDPI37itemize">
    <w:name w:val="MDPI_3.7_itemize"/>
    <w:basedOn w:val="MDPI31text"/>
    <w:qFormat/>
    <w:rsid w:val="00646B88"/>
    <w:pPr>
      <w:numPr>
        <w:numId w:val="1"/>
      </w:numPr>
    </w:pPr>
  </w:style>
  <w:style w:type="paragraph" w:customStyle="1" w:styleId="MDPI38bullet">
    <w:name w:val="MDPI_3.8_bullet"/>
    <w:basedOn w:val="MDPI31text"/>
    <w:qFormat/>
    <w:rsid w:val="00646B88"/>
    <w:pPr>
      <w:numPr>
        <w:numId w:val="2"/>
      </w:numPr>
    </w:pPr>
  </w:style>
  <w:style w:type="paragraph" w:customStyle="1" w:styleId="MDPI39equation">
    <w:name w:val="MDPI_3.9_equation"/>
    <w:basedOn w:val="MDPI31text"/>
    <w:qFormat/>
    <w:rsid w:val="00646B8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8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46B8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46B8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F011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8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8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8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6B8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8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46B88"/>
  </w:style>
  <w:style w:type="paragraph" w:customStyle="1" w:styleId="MDPI81theorem">
    <w:name w:val="MDPI_8.1_theorem"/>
    <w:basedOn w:val="MDPI32textnoindent"/>
    <w:qFormat/>
    <w:rsid w:val="00646B88"/>
    <w:rPr>
      <w:i/>
    </w:rPr>
  </w:style>
  <w:style w:type="paragraph" w:customStyle="1" w:styleId="MDPI82proof">
    <w:name w:val="MDPI_8.2_proof"/>
    <w:basedOn w:val="MDPI32textnoindent"/>
    <w:qFormat/>
    <w:rsid w:val="00646B88"/>
  </w:style>
  <w:style w:type="paragraph" w:customStyle="1" w:styleId="MDPI31text">
    <w:name w:val="MDPI_3.1_text"/>
    <w:qFormat/>
    <w:rsid w:val="00646B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46B8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8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8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88"/>
    <w:pPr>
      <w:numPr>
        <w:numId w:val="3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8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46B8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88"/>
  </w:style>
  <w:style w:type="table" w:customStyle="1" w:styleId="MDPI41threelinetable">
    <w:name w:val="MDPI_4.1_three_line_table"/>
    <w:basedOn w:val="TableNormal"/>
    <w:uiPriority w:val="99"/>
    <w:rsid w:val="00DF011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21021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BC6C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B26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A81B26"/>
    <w:rPr>
      <w:rFonts w:ascii="Times New Roman" w:eastAsia="Times New Roman" w:hAnsi="Times New Roman"/>
      <w:color w:val="000000"/>
      <w:sz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81B26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81B26"/>
    <w:rPr>
      <w:rFonts w:ascii="Times New Roman" w:eastAsia="Times New Roman" w:hAnsi="Times New Roman"/>
      <w:color w:val="000000"/>
      <w:sz w:val="24"/>
      <w:lang w:eastAsia="de-DE"/>
    </w:rPr>
  </w:style>
  <w:style w:type="table" w:styleId="TableGrid">
    <w:name w:val="Table Grid"/>
    <w:basedOn w:val="TableNormal"/>
    <w:uiPriority w:val="59"/>
    <w:rsid w:val="00A81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1B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0F3DBD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4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E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EC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EC"/>
    <w:rPr>
      <w:rFonts w:ascii="Times New Roman" w:eastAsia="Times New Roman" w:hAnsi="Times New Roman"/>
      <w:b/>
      <w:bCs/>
      <w:color w:val="00000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2B2E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969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426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nav%20Aryaraj.DESKTOP-KCKAQET\Downloads\mps-template-v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ps-template-v2</Template>
  <TotalTime>5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v Aryaraj</dc:creator>
  <cp:keywords/>
  <dc:description/>
  <cp:lastModifiedBy>Arnav Aryaraj</cp:lastModifiedBy>
  <cp:revision>3</cp:revision>
  <cp:lastPrinted>2020-10-21T20:13:00Z</cp:lastPrinted>
  <dcterms:created xsi:type="dcterms:W3CDTF">2021-01-07T05:17:00Z</dcterms:created>
  <dcterms:modified xsi:type="dcterms:W3CDTF">2021-01-07T05:23:00Z</dcterms:modified>
</cp:coreProperties>
</file>